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CE7" w:rsidRDefault="00355CE7" w:rsidP="00355CE7">
      <w:pPr>
        <w:pStyle w:val="berschrift2"/>
        <w:pageBreakBefore/>
        <w:numPr>
          <w:ilvl w:val="1"/>
          <w:numId w:val="1"/>
        </w:numPr>
        <w:rPr>
          <w:lang w:val="en-US"/>
        </w:rPr>
      </w:pPr>
      <w:r>
        <w:rPr>
          <w:lang w:val="en-US"/>
        </w:rPr>
        <w:t>Supporting Information</w:t>
      </w:r>
    </w:p>
    <w:p w:rsidR="00355CE7" w:rsidRDefault="00355CE7" w:rsidP="00355CE7">
      <w:pPr>
        <w:pStyle w:val="StandardWeb"/>
        <w:rPr>
          <w:b/>
          <w:lang w:val="en-US"/>
        </w:rPr>
      </w:pPr>
      <w:r>
        <w:rPr>
          <w:noProof/>
          <w:sz w:val="28"/>
          <w:szCs w:val="28"/>
          <w:lang w:eastAsia="de-DE"/>
        </w:rPr>
        <w:drawing>
          <wp:inline distT="0" distB="0" distL="0" distR="0">
            <wp:extent cx="4133850" cy="4201795"/>
            <wp:effectExtent l="19050" t="19050" r="19050" b="27305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420179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55CE7" w:rsidRDefault="00355CE7" w:rsidP="00355CE7">
      <w:pPr>
        <w:pStyle w:val="StandardWeb"/>
        <w:rPr>
          <w:lang w:val="en-US"/>
        </w:rPr>
      </w:pPr>
      <w:r>
        <w:rPr>
          <w:b/>
          <w:lang w:val="en-US"/>
        </w:rPr>
        <w:t>Figure S1:</w:t>
      </w:r>
      <w:r>
        <w:rPr>
          <w:lang w:val="en-US"/>
        </w:rPr>
        <w:t xml:space="preserve"> RSS values for all wordlists and all investigated models</w:t>
      </w:r>
    </w:p>
    <w:p w:rsidR="00355CE7" w:rsidRDefault="00355CE7" w:rsidP="00355CE7">
      <w:pPr>
        <w:pStyle w:val="StandardWeb"/>
        <w:rPr>
          <w:b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4330065" cy="4390390"/>
            <wp:effectExtent l="19050" t="19050" r="13335" b="1016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065" cy="439039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55CE7" w:rsidRDefault="00355CE7" w:rsidP="00355CE7">
      <w:pPr>
        <w:pStyle w:val="StandardWeb"/>
        <w:rPr>
          <w:lang w:val="en-US"/>
        </w:rPr>
      </w:pPr>
      <w:r>
        <w:rPr>
          <w:b/>
          <w:lang w:val="en-US"/>
        </w:rPr>
        <w:t>Figure S2:</w:t>
      </w:r>
      <w:r>
        <w:rPr>
          <w:lang w:val="en-US"/>
        </w:rPr>
        <w:t xml:space="preserve"> 95%-confidence intervals of </w:t>
      </w:r>
      <w:r>
        <w:rPr>
          <w:i/>
          <w:lang w:val="en-US"/>
        </w:rPr>
        <w:t>θ=λ/δ</w:t>
      </w:r>
      <w:r>
        <w:rPr>
          <w:lang w:val="en-US"/>
        </w:rPr>
        <w:t xml:space="preserve"> for all wordlists. All confidence intervals cover the value 1.</w:t>
      </w:r>
    </w:p>
    <w:p w:rsidR="00355CE7" w:rsidRDefault="00355CE7" w:rsidP="00355CE7">
      <w:pPr>
        <w:pStyle w:val="StandardWeb"/>
        <w:rPr>
          <w:b/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569585" cy="2871470"/>
            <wp:effectExtent l="19050" t="19050" r="12065" b="2413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585" cy="287147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55CE7" w:rsidRDefault="00355CE7" w:rsidP="00355CE7">
      <w:pPr>
        <w:pStyle w:val="StandardWeb"/>
        <w:rPr>
          <w:lang w:val="en-US"/>
        </w:rPr>
      </w:pPr>
      <w:r>
        <w:rPr>
          <w:b/>
          <w:lang w:val="en-US"/>
        </w:rPr>
        <w:t>Figure S3:</w:t>
      </w:r>
      <w:r>
        <w:rPr>
          <w:lang w:val="en-US"/>
        </w:rPr>
        <w:t xml:space="preserve"> 95%-confidence intervals of the parameters </w:t>
      </w:r>
      <w:proofErr w:type="gramStart"/>
      <w:r>
        <w:rPr>
          <w:i/>
          <w:lang w:val="en-US"/>
        </w:rPr>
        <w:t>a</w:t>
      </w:r>
      <w:r>
        <w:rPr>
          <w:lang w:val="en-US"/>
        </w:rPr>
        <w:t xml:space="preserve"> and</w:t>
      </w:r>
      <w:proofErr w:type="gramEnd"/>
      <w:r>
        <w:rPr>
          <w:lang w:val="en-US"/>
        </w:rPr>
        <w:t xml:space="preserve"> </w:t>
      </w:r>
      <w:r>
        <w:rPr>
          <w:i/>
          <w:lang w:val="en-US"/>
        </w:rPr>
        <w:t xml:space="preserve">b </w:t>
      </w:r>
      <w:r>
        <w:rPr>
          <w:lang w:val="en-US"/>
        </w:rPr>
        <w:t xml:space="preserve">for </w:t>
      </w:r>
      <w:proofErr w:type="spellStart"/>
      <w:r>
        <w:rPr>
          <w:lang w:val="en-US"/>
        </w:rPr>
        <w:t>solb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folb</w:t>
      </w:r>
      <w:proofErr w:type="spellEnd"/>
      <w:r>
        <w:rPr>
          <w:lang w:val="en-US"/>
        </w:rPr>
        <w:t xml:space="preserve"> BDIM.</w:t>
      </w:r>
    </w:p>
    <w:p w:rsidR="00355CE7" w:rsidRDefault="005D0B40" w:rsidP="00355CE7">
      <w:pPr>
        <w:pStyle w:val="StandardWeb"/>
        <w:rPr>
          <w:b/>
          <w:lang w:val="en-US"/>
        </w:rPr>
      </w:pPr>
      <w:bookmarkStart w:id="0" w:name="_GoBack"/>
      <w:r>
        <w:rPr>
          <w:b/>
          <w:noProof/>
          <w:lang w:eastAsia="de-DE"/>
        </w:rPr>
        <w:lastRenderedPageBreak/>
        <w:drawing>
          <wp:inline distT="0" distB="0" distL="0" distR="0">
            <wp:extent cx="3137878" cy="3426691"/>
            <wp:effectExtent l="0" t="0" r="5715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_revise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988" cy="3433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55CE7" w:rsidRDefault="00355CE7" w:rsidP="00355CE7">
      <w:pPr>
        <w:pStyle w:val="StandardWeb"/>
        <w:rPr>
          <w:lang w:val="en-US"/>
        </w:rPr>
      </w:pPr>
      <w:r>
        <w:rPr>
          <w:b/>
          <w:lang w:val="en-US"/>
        </w:rPr>
        <w:t xml:space="preserve">Figure S4: </w:t>
      </w:r>
      <w:proofErr w:type="spellStart"/>
      <w:r>
        <w:rPr>
          <w:lang w:val="en-US"/>
        </w:rPr>
        <w:t>Adelung</w:t>
      </w:r>
      <w:proofErr w:type="spellEnd"/>
      <w:r>
        <w:rPr>
          <w:lang w:val="en-US"/>
        </w:rPr>
        <w:t xml:space="preserve"> with fitted power law (green), simple BDIM (orange), </w:t>
      </w:r>
      <w:proofErr w:type="spellStart"/>
      <w:r>
        <w:rPr>
          <w:lang w:val="en-US"/>
        </w:rPr>
        <w:t>solb</w:t>
      </w:r>
      <w:proofErr w:type="spellEnd"/>
      <w:r>
        <w:rPr>
          <w:lang w:val="en-US"/>
        </w:rPr>
        <w:t xml:space="preserve"> BDIM (red) and </w:t>
      </w:r>
      <w:proofErr w:type="spellStart"/>
      <w:r>
        <w:rPr>
          <w:lang w:val="en-US"/>
        </w:rPr>
        <w:t>folb</w:t>
      </w:r>
      <w:proofErr w:type="spellEnd"/>
      <w:r>
        <w:rPr>
          <w:lang w:val="en-US"/>
        </w:rPr>
        <w:t xml:space="preserve"> BDIM (blue) to the middle section [5,120] </w:t>
      </w:r>
      <w:r>
        <w:rPr>
          <w:b/>
          <w:lang w:val="en-US"/>
        </w:rPr>
        <w:t>Left:</w:t>
      </w:r>
      <w:r>
        <w:rPr>
          <w:lang w:val="en-US"/>
        </w:rPr>
        <w:t xml:space="preserve"> Word family distribution in double logarithmic scale </w:t>
      </w:r>
      <w:r>
        <w:rPr>
          <w:b/>
          <w:lang w:val="en-US"/>
        </w:rPr>
        <w:t>Right:</w:t>
      </w:r>
      <w:r>
        <w:rPr>
          <w:lang w:val="en-US"/>
        </w:rPr>
        <w:t xml:space="preserve"> Word family distribution grouped into bins for chi square test</w:t>
      </w:r>
    </w:p>
    <w:p w:rsidR="00355CE7" w:rsidRDefault="005D0B40" w:rsidP="00355CE7">
      <w:pPr>
        <w:pStyle w:val="StandardWeb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>
            <wp:extent cx="3094987" cy="3389745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_revise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074" cy="3400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5CE7" w:rsidRDefault="00355CE7" w:rsidP="00355CE7">
      <w:pPr>
        <w:pStyle w:val="StandardWeb"/>
        <w:rPr>
          <w:lang w:val="en-US"/>
        </w:rPr>
      </w:pPr>
      <w:r>
        <w:rPr>
          <w:b/>
          <w:lang w:val="en-US"/>
        </w:rPr>
        <w:t xml:space="preserve">Figure S5: </w:t>
      </w:r>
      <w:r>
        <w:rPr>
          <w:lang w:val="en-US"/>
        </w:rPr>
        <w:t xml:space="preserve">WDG with fitted power law (green), simple BDIM (orange), </w:t>
      </w:r>
      <w:proofErr w:type="spellStart"/>
      <w:r>
        <w:rPr>
          <w:lang w:val="en-US"/>
        </w:rPr>
        <w:t>solb</w:t>
      </w:r>
      <w:proofErr w:type="spellEnd"/>
      <w:r>
        <w:rPr>
          <w:lang w:val="en-US"/>
        </w:rPr>
        <w:t xml:space="preserve"> BDIM (red) and </w:t>
      </w:r>
      <w:proofErr w:type="spellStart"/>
      <w:r>
        <w:rPr>
          <w:lang w:val="en-US"/>
        </w:rPr>
        <w:t>folb</w:t>
      </w:r>
      <w:proofErr w:type="spellEnd"/>
      <w:r>
        <w:rPr>
          <w:lang w:val="en-US"/>
        </w:rPr>
        <w:t xml:space="preserve"> BDIM (blue) to the middle section [5,140] </w:t>
      </w:r>
      <w:r>
        <w:rPr>
          <w:b/>
          <w:lang w:val="en-US"/>
        </w:rPr>
        <w:t>Left:</w:t>
      </w:r>
      <w:r>
        <w:rPr>
          <w:lang w:val="en-US"/>
        </w:rPr>
        <w:t xml:space="preserve"> Word family distribution in double logarithmic scale </w:t>
      </w:r>
      <w:r>
        <w:rPr>
          <w:b/>
          <w:lang w:val="en-US"/>
        </w:rPr>
        <w:t>Right:</w:t>
      </w:r>
      <w:r>
        <w:rPr>
          <w:lang w:val="en-US"/>
        </w:rPr>
        <w:t xml:space="preserve"> Word family distribution grouped into bins for chi square test</w:t>
      </w:r>
    </w:p>
    <w:p w:rsidR="00355CE7" w:rsidRDefault="00D71732" w:rsidP="00355CE7">
      <w:pPr>
        <w:pStyle w:val="StandardWeb"/>
        <w:rPr>
          <w:b/>
          <w:lang w:val="en-US"/>
        </w:rPr>
      </w:pPr>
      <w:r>
        <w:rPr>
          <w:b/>
          <w:noProof/>
          <w:lang w:eastAsia="de-DE"/>
        </w:rPr>
        <w:lastRenderedPageBreak/>
        <w:drawing>
          <wp:inline distT="0" distB="0" distL="0" distR="0">
            <wp:extent cx="3112655" cy="341904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6_revise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7517" cy="3424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5CE7" w:rsidRDefault="00355CE7" w:rsidP="00355CE7">
      <w:pPr>
        <w:pStyle w:val="StandardWeb"/>
        <w:rPr>
          <w:lang w:val="en-US"/>
        </w:rPr>
      </w:pPr>
      <w:r>
        <w:rPr>
          <w:b/>
          <w:lang w:val="en-US"/>
        </w:rPr>
        <w:t xml:space="preserve">Figure S6: </w:t>
      </w:r>
      <w:r>
        <w:rPr>
          <w:lang w:val="en-US"/>
        </w:rPr>
        <w:t xml:space="preserve">BLL with fitted power law (green), simple BDIM (orange), </w:t>
      </w:r>
      <w:proofErr w:type="spellStart"/>
      <w:r>
        <w:rPr>
          <w:lang w:val="en-US"/>
        </w:rPr>
        <w:t>solb</w:t>
      </w:r>
      <w:proofErr w:type="spellEnd"/>
      <w:r>
        <w:rPr>
          <w:lang w:val="en-US"/>
        </w:rPr>
        <w:t xml:space="preserve"> BDIM (red) and </w:t>
      </w:r>
      <w:proofErr w:type="spellStart"/>
      <w:r>
        <w:rPr>
          <w:lang w:val="en-US"/>
        </w:rPr>
        <w:t>folb</w:t>
      </w:r>
      <w:proofErr w:type="spellEnd"/>
      <w:r>
        <w:rPr>
          <w:lang w:val="en-US"/>
        </w:rPr>
        <w:t xml:space="preserve"> BDIM (blue) to the middle section [5,160] </w:t>
      </w:r>
      <w:r>
        <w:rPr>
          <w:b/>
          <w:lang w:val="en-US"/>
        </w:rPr>
        <w:t>Left:</w:t>
      </w:r>
      <w:r>
        <w:rPr>
          <w:lang w:val="en-US"/>
        </w:rPr>
        <w:t xml:space="preserve"> Word family distribution in double logarithmic scale </w:t>
      </w:r>
      <w:r>
        <w:rPr>
          <w:b/>
          <w:lang w:val="en-US"/>
        </w:rPr>
        <w:t>Right:</w:t>
      </w:r>
      <w:r>
        <w:rPr>
          <w:lang w:val="en-US"/>
        </w:rPr>
        <w:t xml:space="preserve"> Word family distribution grouped into bins for chi square test</w:t>
      </w:r>
    </w:p>
    <w:p w:rsidR="00355CE7" w:rsidRDefault="00D71732" w:rsidP="00355CE7">
      <w:pPr>
        <w:pStyle w:val="StandardWeb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>
            <wp:extent cx="3111850" cy="3408218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7_revise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4906" cy="341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5CE7" w:rsidRDefault="00355CE7" w:rsidP="00355CE7">
      <w:pPr>
        <w:pStyle w:val="StandardWeb"/>
        <w:rPr>
          <w:lang w:val="en-US"/>
        </w:rPr>
      </w:pPr>
      <w:r>
        <w:rPr>
          <w:b/>
          <w:lang w:val="en-US"/>
        </w:rPr>
        <w:t xml:space="preserve">Figure S7: </w:t>
      </w:r>
      <w:r>
        <w:rPr>
          <w:lang w:val="en-US"/>
        </w:rPr>
        <w:t xml:space="preserve">Johnson with fitted power law (green), simple BDIM (orange), </w:t>
      </w:r>
      <w:proofErr w:type="spellStart"/>
      <w:r>
        <w:rPr>
          <w:lang w:val="en-US"/>
        </w:rPr>
        <w:t>solb</w:t>
      </w:r>
      <w:proofErr w:type="spellEnd"/>
      <w:r>
        <w:rPr>
          <w:lang w:val="en-US"/>
        </w:rPr>
        <w:t xml:space="preserve"> BDIM (red) and </w:t>
      </w:r>
      <w:proofErr w:type="spellStart"/>
      <w:r>
        <w:rPr>
          <w:lang w:val="en-US"/>
        </w:rPr>
        <w:t>folb</w:t>
      </w:r>
      <w:proofErr w:type="spellEnd"/>
      <w:r>
        <w:rPr>
          <w:lang w:val="en-US"/>
        </w:rPr>
        <w:t xml:space="preserve"> BDIM (blue) to the middle section [5,100] </w:t>
      </w:r>
      <w:r>
        <w:rPr>
          <w:b/>
          <w:lang w:val="en-US"/>
        </w:rPr>
        <w:t>Left:</w:t>
      </w:r>
      <w:r>
        <w:rPr>
          <w:lang w:val="en-US"/>
        </w:rPr>
        <w:t xml:space="preserve"> Word family distribution in double logarithmic scale </w:t>
      </w:r>
      <w:r>
        <w:rPr>
          <w:b/>
          <w:lang w:val="en-US"/>
        </w:rPr>
        <w:t>Right:</w:t>
      </w:r>
      <w:r>
        <w:rPr>
          <w:lang w:val="en-US"/>
        </w:rPr>
        <w:t xml:space="preserve"> Word family distribution grouped into bins for chi square test</w:t>
      </w:r>
    </w:p>
    <w:p w:rsidR="00355CE7" w:rsidRDefault="00D71732" w:rsidP="00355CE7">
      <w:pPr>
        <w:pStyle w:val="StandardWeb"/>
        <w:rPr>
          <w:b/>
          <w:lang w:val="en-US"/>
        </w:rPr>
      </w:pPr>
      <w:r>
        <w:rPr>
          <w:b/>
          <w:noProof/>
          <w:lang w:eastAsia="de-DE"/>
        </w:rPr>
        <w:lastRenderedPageBreak/>
        <w:drawing>
          <wp:inline distT="0" distB="0" distL="0" distR="0">
            <wp:extent cx="3097495" cy="3398982"/>
            <wp:effectExtent l="0" t="0" r="825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8_revised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221" cy="3404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5CE7" w:rsidRDefault="00355CE7" w:rsidP="00355CE7">
      <w:pPr>
        <w:pStyle w:val="StandardWeb"/>
        <w:rPr>
          <w:lang w:val="en-US"/>
        </w:rPr>
      </w:pPr>
      <w:r>
        <w:rPr>
          <w:b/>
          <w:lang w:val="en-US"/>
        </w:rPr>
        <w:t xml:space="preserve">Figure S8: </w:t>
      </w:r>
      <w:r>
        <w:rPr>
          <w:lang w:val="en-US"/>
        </w:rPr>
        <w:t xml:space="preserve">Webster with fitted power law (green), simple BDIM (orange), </w:t>
      </w:r>
      <w:proofErr w:type="spellStart"/>
      <w:r>
        <w:rPr>
          <w:lang w:val="en-US"/>
        </w:rPr>
        <w:t>solb</w:t>
      </w:r>
      <w:proofErr w:type="spellEnd"/>
      <w:r>
        <w:rPr>
          <w:lang w:val="en-US"/>
        </w:rPr>
        <w:t xml:space="preserve"> BDIM (red) and </w:t>
      </w:r>
      <w:proofErr w:type="spellStart"/>
      <w:r>
        <w:rPr>
          <w:lang w:val="en-US"/>
        </w:rPr>
        <w:t>folb</w:t>
      </w:r>
      <w:proofErr w:type="spellEnd"/>
      <w:r>
        <w:rPr>
          <w:lang w:val="en-US"/>
        </w:rPr>
        <w:t xml:space="preserve"> BDIM (blue) to the middle section [5,100] </w:t>
      </w:r>
      <w:r>
        <w:rPr>
          <w:b/>
          <w:lang w:val="en-US"/>
        </w:rPr>
        <w:t>Left:</w:t>
      </w:r>
      <w:r>
        <w:rPr>
          <w:lang w:val="en-US"/>
        </w:rPr>
        <w:t xml:space="preserve"> Word family distribution in double logarithmic scale </w:t>
      </w:r>
      <w:r>
        <w:rPr>
          <w:b/>
          <w:lang w:val="en-US"/>
        </w:rPr>
        <w:t>Right:</w:t>
      </w:r>
      <w:r>
        <w:rPr>
          <w:lang w:val="en-US"/>
        </w:rPr>
        <w:t xml:space="preserve"> Word family distribution grouped into bins for chi square test</w:t>
      </w:r>
    </w:p>
    <w:p w:rsidR="00355CE7" w:rsidRPr="00B93BF6" w:rsidRDefault="00355CE7" w:rsidP="00355CE7">
      <w:pPr>
        <w:rPr>
          <w:lang w:val="en-US"/>
        </w:rPr>
      </w:pPr>
    </w:p>
    <w:p w:rsidR="005F5B01" w:rsidRPr="005F5B01" w:rsidRDefault="005F5B01" w:rsidP="005F5B01">
      <w:pPr>
        <w:rPr>
          <w:lang w:val="en-US"/>
        </w:rPr>
      </w:pPr>
      <w:proofErr w:type="gramStart"/>
      <w:r w:rsidRPr="00E05CA4">
        <w:rPr>
          <w:b/>
          <w:lang w:val="en-US"/>
        </w:rPr>
        <w:t>Table S1</w:t>
      </w:r>
      <w:r w:rsidR="00E05CA4">
        <w:rPr>
          <w:b/>
          <w:lang w:val="en-US"/>
        </w:rPr>
        <w:t>:</w:t>
      </w:r>
      <w:r>
        <w:rPr>
          <w:lang w:val="en-US"/>
        </w:rPr>
        <w:t xml:space="preserve"> </w:t>
      </w:r>
      <w:r w:rsidRPr="005F5B01">
        <w:rPr>
          <w:lang w:val="en-US"/>
        </w:rPr>
        <w:t>Number of words</w:t>
      </w:r>
      <w:r w:rsidR="00E05CA4">
        <w:rPr>
          <w:lang w:val="en-US"/>
        </w:rPr>
        <w:t xml:space="preserve"> and </w:t>
      </w:r>
      <w:r w:rsidRPr="005F5B01">
        <w:rPr>
          <w:lang w:val="en-US"/>
        </w:rPr>
        <w:t xml:space="preserve">morphemes </w:t>
      </w:r>
      <w:r w:rsidR="00E05CA4">
        <w:rPr>
          <w:lang w:val="en-US"/>
        </w:rPr>
        <w:t xml:space="preserve">in the word lists </w:t>
      </w:r>
      <w:r w:rsidRPr="005F5B01">
        <w:rPr>
          <w:lang w:val="en-US"/>
        </w:rPr>
        <w:t xml:space="preserve">and upper border </w:t>
      </w:r>
      <w:r w:rsidR="00E05CA4">
        <w:rPr>
          <w:lang w:val="en-US"/>
        </w:rPr>
        <w:t xml:space="preserve">of family sizes used </w:t>
      </w:r>
      <w:r w:rsidRPr="005F5B01">
        <w:rPr>
          <w:lang w:val="en-US"/>
        </w:rPr>
        <w:t>for the fitting</w:t>
      </w:r>
      <w:r w:rsidR="00E05CA4">
        <w:rPr>
          <w:lang w:val="en-US"/>
        </w:rPr>
        <w:t xml:space="preserve"> to the models</w:t>
      </w:r>
      <w:r w:rsidRPr="005F5B01">
        <w:rPr>
          <w:lang w:val="en-US"/>
        </w:rPr>
        <w:t>.</w:t>
      </w:r>
      <w:proofErr w:type="gramEnd"/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3"/>
        <w:gridCol w:w="2493"/>
        <w:gridCol w:w="2493"/>
        <w:gridCol w:w="2493"/>
      </w:tblGrid>
      <w:tr w:rsidR="005F5B01" w:rsidTr="00265193">
        <w:tc>
          <w:tcPr>
            <w:tcW w:w="24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</w:pPr>
          </w:p>
        </w:tc>
        <w:tc>
          <w:tcPr>
            <w:tcW w:w="24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</w:pPr>
            <w:r>
              <w:t>Number of words</w:t>
            </w:r>
          </w:p>
        </w:tc>
        <w:tc>
          <w:tcPr>
            <w:tcW w:w="24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</w:pPr>
            <w:r>
              <w:t>Number of morphemes</w:t>
            </w:r>
          </w:p>
        </w:tc>
        <w:tc>
          <w:tcPr>
            <w:tcW w:w="24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</w:pPr>
            <w:r>
              <w:t>Upper border</w:t>
            </w:r>
          </w:p>
        </w:tc>
      </w:tr>
      <w:tr w:rsidR="005F5B01" w:rsidTr="00265193"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</w:pPr>
            <w:proofErr w:type="spellStart"/>
            <w:r>
              <w:t>Adelung</w:t>
            </w:r>
            <w:proofErr w:type="spellEnd"/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54,663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7,865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120</w:t>
            </w:r>
          </w:p>
        </w:tc>
      </w:tr>
      <w:tr w:rsidR="005F5B01" w:rsidTr="00265193"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</w:pPr>
            <w:r>
              <w:t>WDG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86,129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11,996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140</w:t>
            </w:r>
          </w:p>
        </w:tc>
      </w:tr>
      <w:tr w:rsidR="005F5B01" w:rsidTr="00265193"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</w:pPr>
            <w:r>
              <w:t>BLL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254,159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19,935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160</w:t>
            </w:r>
          </w:p>
        </w:tc>
      </w:tr>
      <w:tr w:rsidR="005F5B01" w:rsidTr="00265193"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</w:pPr>
            <w:r>
              <w:t>Johnson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37,588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6,725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100</w:t>
            </w:r>
          </w:p>
        </w:tc>
      </w:tr>
      <w:tr w:rsidR="005F5B01" w:rsidTr="00265193"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</w:pPr>
            <w:r>
              <w:t>Webster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45,236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8,104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100</w:t>
            </w:r>
          </w:p>
        </w:tc>
      </w:tr>
      <w:tr w:rsidR="005F5B01" w:rsidTr="00265193"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</w:pPr>
            <w:proofErr w:type="spellStart"/>
            <w:r>
              <w:t>BNCbaby</w:t>
            </w:r>
            <w:proofErr w:type="spellEnd"/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63,077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8,646</w:t>
            </w:r>
          </w:p>
        </w:tc>
        <w:tc>
          <w:tcPr>
            <w:tcW w:w="249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5F5B01" w:rsidRDefault="005F5B01" w:rsidP="00265193">
            <w:pPr>
              <w:pStyle w:val="TableContents"/>
              <w:jc w:val="right"/>
            </w:pPr>
            <w:r>
              <w:t>120</w:t>
            </w:r>
          </w:p>
        </w:tc>
      </w:tr>
    </w:tbl>
    <w:p w:rsidR="005F5B01" w:rsidRDefault="005F5B01" w:rsidP="005F5B01">
      <w:r>
        <w:t xml:space="preserve"> </w:t>
      </w:r>
    </w:p>
    <w:p w:rsidR="005F5B01" w:rsidRDefault="005F5B01" w:rsidP="005F5B01"/>
    <w:p w:rsidR="005F5B01" w:rsidRPr="00355CE7" w:rsidRDefault="005F5B01" w:rsidP="00355CE7">
      <w:pPr>
        <w:rPr>
          <w:lang w:val="en-US"/>
        </w:rPr>
      </w:pPr>
    </w:p>
    <w:sectPr w:rsidR="005F5B01" w:rsidRPr="00355CE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CE7"/>
    <w:rsid w:val="00000208"/>
    <w:rsid w:val="000002F1"/>
    <w:rsid w:val="00001558"/>
    <w:rsid w:val="00004D32"/>
    <w:rsid w:val="00011EEC"/>
    <w:rsid w:val="000120DF"/>
    <w:rsid w:val="00012CDE"/>
    <w:rsid w:val="00012E29"/>
    <w:rsid w:val="000150C7"/>
    <w:rsid w:val="00015C81"/>
    <w:rsid w:val="00017054"/>
    <w:rsid w:val="00017F0E"/>
    <w:rsid w:val="0002028F"/>
    <w:rsid w:val="00022C30"/>
    <w:rsid w:val="000231DC"/>
    <w:rsid w:val="000309D8"/>
    <w:rsid w:val="000346B1"/>
    <w:rsid w:val="00040678"/>
    <w:rsid w:val="000406EF"/>
    <w:rsid w:val="00045378"/>
    <w:rsid w:val="00045E33"/>
    <w:rsid w:val="00050934"/>
    <w:rsid w:val="00051FB5"/>
    <w:rsid w:val="000549EC"/>
    <w:rsid w:val="00054F01"/>
    <w:rsid w:val="0005567F"/>
    <w:rsid w:val="00056A8C"/>
    <w:rsid w:val="00056EE1"/>
    <w:rsid w:val="000621B5"/>
    <w:rsid w:val="00062B95"/>
    <w:rsid w:val="00063CB8"/>
    <w:rsid w:val="0006413B"/>
    <w:rsid w:val="0006611A"/>
    <w:rsid w:val="0006657F"/>
    <w:rsid w:val="000713EC"/>
    <w:rsid w:val="00072B07"/>
    <w:rsid w:val="0007734E"/>
    <w:rsid w:val="000820B8"/>
    <w:rsid w:val="000848D8"/>
    <w:rsid w:val="00084E04"/>
    <w:rsid w:val="00086C44"/>
    <w:rsid w:val="00086FEB"/>
    <w:rsid w:val="00090998"/>
    <w:rsid w:val="00090C7F"/>
    <w:rsid w:val="00090EBC"/>
    <w:rsid w:val="000913CF"/>
    <w:rsid w:val="00092636"/>
    <w:rsid w:val="000926A3"/>
    <w:rsid w:val="00093294"/>
    <w:rsid w:val="000936A8"/>
    <w:rsid w:val="00095F6E"/>
    <w:rsid w:val="00096629"/>
    <w:rsid w:val="000A02CE"/>
    <w:rsid w:val="000A1B85"/>
    <w:rsid w:val="000A70CE"/>
    <w:rsid w:val="000A78A4"/>
    <w:rsid w:val="000B2B8F"/>
    <w:rsid w:val="000B3A61"/>
    <w:rsid w:val="000B49BB"/>
    <w:rsid w:val="000C48ED"/>
    <w:rsid w:val="000C6DD4"/>
    <w:rsid w:val="000C7673"/>
    <w:rsid w:val="000C7F6A"/>
    <w:rsid w:val="000D03B8"/>
    <w:rsid w:val="000D2BA3"/>
    <w:rsid w:val="000D5FE1"/>
    <w:rsid w:val="000D67BD"/>
    <w:rsid w:val="000E186A"/>
    <w:rsid w:val="000E1C04"/>
    <w:rsid w:val="000E1C94"/>
    <w:rsid w:val="000E2164"/>
    <w:rsid w:val="000E2D17"/>
    <w:rsid w:val="000E4BB3"/>
    <w:rsid w:val="000E63C7"/>
    <w:rsid w:val="000F6C38"/>
    <w:rsid w:val="001019DC"/>
    <w:rsid w:val="00105EAB"/>
    <w:rsid w:val="0010699F"/>
    <w:rsid w:val="00107B41"/>
    <w:rsid w:val="00111C94"/>
    <w:rsid w:val="0011505E"/>
    <w:rsid w:val="0011629D"/>
    <w:rsid w:val="00117661"/>
    <w:rsid w:val="0012435D"/>
    <w:rsid w:val="001247E3"/>
    <w:rsid w:val="001253D9"/>
    <w:rsid w:val="001255DB"/>
    <w:rsid w:val="0012722F"/>
    <w:rsid w:val="0013257F"/>
    <w:rsid w:val="00135AD1"/>
    <w:rsid w:val="0013628E"/>
    <w:rsid w:val="00136421"/>
    <w:rsid w:val="00141B2C"/>
    <w:rsid w:val="0014204E"/>
    <w:rsid w:val="00147CB9"/>
    <w:rsid w:val="00151312"/>
    <w:rsid w:val="00152D18"/>
    <w:rsid w:val="001530B5"/>
    <w:rsid w:val="00153C4A"/>
    <w:rsid w:val="001540F8"/>
    <w:rsid w:val="001541B6"/>
    <w:rsid w:val="00155449"/>
    <w:rsid w:val="0015623D"/>
    <w:rsid w:val="00157C75"/>
    <w:rsid w:val="00160208"/>
    <w:rsid w:val="00160EEA"/>
    <w:rsid w:val="001640DE"/>
    <w:rsid w:val="001641C4"/>
    <w:rsid w:val="00165538"/>
    <w:rsid w:val="001713C1"/>
    <w:rsid w:val="00171447"/>
    <w:rsid w:val="00175EB2"/>
    <w:rsid w:val="00180038"/>
    <w:rsid w:val="0018217A"/>
    <w:rsid w:val="00183638"/>
    <w:rsid w:val="00184E78"/>
    <w:rsid w:val="001853C2"/>
    <w:rsid w:val="001874DC"/>
    <w:rsid w:val="00187C53"/>
    <w:rsid w:val="00190FAA"/>
    <w:rsid w:val="00196A48"/>
    <w:rsid w:val="00197011"/>
    <w:rsid w:val="001A04D1"/>
    <w:rsid w:val="001A1AF1"/>
    <w:rsid w:val="001A31E0"/>
    <w:rsid w:val="001A4372"/>
    <w:rsid w:val="001A4721"/>
    <w:rsid w:val="001A4937"/>
    <w:rsid w:val="001A56F2"/>
    <w:rsid w:val="001A73FE"/>
    <w:rsid w:val="001B035A"/>
    <w:rsid w:val="001B1201"/>
    <w:rsid w:val="001B142B"/>
    <w:rsid w:val="001B3D35"/>
    <w:rsid w:val="001B3F6D"/>
    <w:rsid w:val="001C4AA6"/>
    <w:rsid w:val="001D07BD"/>
    <w:rsid w:val="001D0A1C"/>
    <w:rsid w:val="001D326C"/>
    <w:rsid w:val="001D5A98"/>
    <w:rsid w:val="001D682F"/>
    <w:rsid w:val="001D7F77"/>
    <w:rsid w:val="001E10FD"/>
    <w:rsid w:val="001E54A5"/>
    <w:rsid w:val="001E7795"/>
    <w:rsid w:val="001F0729"/>
    <w:rsid w:val="001F1AC5"/>
    <w:rsid w:val="001F31E7"/>
    <w:rsid w:val="001F4083"/>
    <w:rsid w:val="001F43BD"/>
    <w:rsid w:val="001F6EEA"/>
    <w:rsid w:val="001F72C3"/>
    <w:rsid w:val="00201041"/>
    <w:rsid w:val="00203A4C"/>
    <w:rsid w:val="00203AF6"/>
    <w:rsid w:val="002045DC"/>
    <w:rsid w:val="00204F9B"/>
    <w:rsid w:val="002058DB"/>
    <w:rsid w:val="00211254"/>
    <w:rsid w:val="002120BD"/>
    <w:rsid w:val="002139A0"/>
    <w:rsid w:val="00213AE7"/>
    <w:rsid w:val="0022323D"/>
    <w:rsid w:val="0022410F"/>
    <w:rsid w:val="00225287"/>
    <w:rsid w:val="002275FB"/>
    <w:rsid w:val="00230A52"/>
    <w:rsid w:val="00231EE4"/>
    <w:rsid w:val="00232910"/>
    <w:rsid w:val="002329FF"/>
    <w:rsid w:val="00233E58"/>
    <w:rsid w:val="00235262"/>
    <w:rsid w:val="00237005"/>
    <w:rsid w:val="00237AFE"/>
    <w:rsid w:val="002403CE"/>
    <w:rsid w:val="002428DB"/>
    <w:rsid w:val="00242DAB"/>
    <w:rsid w:val="00250894"/>
    <w:rsid w:val="0025090C"/>
    <w:rsid w:val="0025151F"/>
    <w:rsid w:val="00251E62"/>
    <w:rsid w:val="00252FBF"/>
    <w:rsid w:val="00253039"/>
    <w:rsid w:val="00255F80"/>
    <w:rsid w:val="002563DF"/>
    <w:rsid w:val="00260325"/>
    <w:rsid w:val="002610C6"/>
    <w:rsid w:val="00261167"/>
    <w:rsid w:val="00262A8C"/>
    <w:rsid w:val="00263713"/>
    <w:rsid w:val="002651FD"/>
    <w:rsid w:val="00265582"/>
    <w:rsid w:val="00266FE4"/>
    <w:rsid w:val="0027113E"/>
    <w:rsid w:val="002803FF"/>
    <w:rsid w:val="002816A8"/>
    <w:rsid w:val="00282E48"/>
    <w:rsid w:val="0028308E"/>
    <w:rsid w:val="00284844"/>
    <w:rsid w:val="00284FF9"/>
    <w:rsid w:val="00286883"/>
    <w:rsid w:val="00291272"/>
    <w:rsid w:val="002942FC"/>
    <w:rsid w:val="0029512B"/>
    <w:rsid w:val="002A1F81"/>
    <w:rsid w:val="002A5F2E"/>
    <w:rsid w:val="002A63C1"/>
    <w:rsid w:val="002B018B"/>
    <w:rsid w:val="002B1050"/>
    <w:rsid w:val="002B212A"/>
    <w:rsid w:val="002B2F74"/>
    <w:rsid w:val="002B37C8"/>
    <w:rsid w:val="002B3ADE"/>
    <w:rsid w:val="002B3B39"/>
    <w:rsid w:val="002B3C3B"/>
    <w:rsid w:val="002B4B3C"/>
    <w:rsid w:val="002C0790"/>
    <w:rsid w:val="002C2436"/>
    <w:rsid w:val="002C728E"/>
    <w:rsid w:val="002D4AC7"/>
    <w:rsid w:val="002D767E"/>
    <w:rsid w:val="002E3080"/>
    <w:rsid w:val="002E4068"/>
    <w:rsid w:val="002E4247"/>
    <w:rsid w:val="002E4656"/>
    <w:rsid w:val="002E7656"/>
    <w:rsid w:val="002E7FCC"/>
    <w:rsid w:val="002F1400"/>
    <w:rsid w:val="002F1BF9"/>
    <w:rsid w:val="002F2319"/>
    <w:rsid w:val="002F2AF1"/>
    <w:rsid w:val="002F3821"/>
    <w:rsid w:val="002F4176"/>
    <w:rsid w:val="00300075"/>
    <w:rsid w:val="00300FC2"/>
    <w:rsid w:val="003014D0"/>
    <w:rsid w:val="00302D94"/>
    <w:rsid w:val="00302DE0"/>
    <w:rsid w:val="00302EDC"/>
    <w:rsid w:val="00303EA5"/>
    <w:rsid w:val="00305E61"/>
    <w:rsid w:val="00310644"/>
    <w:rsid w:val="0031190F"/>
    <w:rsid w:val="00311F15"/>
    <w:rsid w:val="00312A48"/>
    <w:rsid w:val="00313479"/>
    <w:rsid w:val="00315FDE"/>
    <w:rsid w:val="00323DED"/>
    <w:rsid w:val="00324688"/>
    <w:rsid w:val="003250E9"/>
    <w:rsid w:val="00325784"/>
    <w:rsid w:val="0032633D"/>
    <w:rsid w:val="00330D29"/>
    <w:rsid w:val="0033226C"/>
    <w:rsid w:val="0033243E"/>
    <w:rsid w:val="00333059"/>
    <w:rsid w:val="00336752"/>
    <w:rsid w:val="003407C6"/>
    <w:rsid w:val="003410DA"/>
    <w:rsid w:val="003413C0"/>
    <w:rsid w:val="00347C40"/>
    <w:rsid w:val="00355CE7"/>
    <w:rsid w:val="00357396"/>
    <w:rsid w:val="003620E1"/>
    <w:rsid w:val="00362566"/>
    <w:rsid w:val="003657C4"/>
    <w:rsid w:val="00366397"/>
    <w:rsid w:val="00370EA4"/>
    <w:rsid w:val="00370EB1"/>
    <w:rsid w:val="00372D8A"/>
    <w:rsid w:val="0037699D"/>
    <w:rsid w:val="00376F96"/>
    <w:rsid w:val="00382FF9"/>
    <w:rsid w:val="003834D9"/>
    <w:rsid w:val="00384E62"/>
    <w:rsid w:val="00385411"/>
    <w:rsid w:val="0038542F"/>
    <w:rsid w:val="003855AB"/>
    <w:rsid w:val="00385BFD"/>
    <w:rsid w:val="00385E3B"/>
    <w:rsid w:val="003913BC"/>
    <w:rsid w:val="00391AF5"/>
    <w:rsid w:val="00391D9E"/>
    <w:rsid w:val="003936A5"/>
    <w:rsid w:val="00394300"/>
    <w:rsid w:val="00395B85"/>
    <w:rsid w:val="00396517"/>
    <w:rsid w:val="003970AC"/>
    <w:rsid w:val="003A3586"/>
    <w:rsid w:val="003A4538"/>
    <w:rsid w:val="003A540D"/>
    <w:rsid w:val="003A54D4"/>
    <w:rsid w:val="003B0105"/>
    <w:rsid w:val="003B11CE"/>
    <w:rsid w:val="003B69CB"/>
    <w:rsid w:val="003B6CCF"/>
    <w:rsid w:val="003B7FF6"/>
    <w:rsid w:val="003C039F"/>
    <w:rsid w:val="003C370F"/>
    <w:rsid w:val="003C3F88"/>
    <w:rsid w:val="003C71AF"/>
    <w:rsid w:val="003C7F05"/>
    <w:rsid w:val="003D0747"/>
    <w:rsid w:val="003D10AC"/>
    <w:rsid w:val="003D1C5D"/>
    <w:rsid w:val="003D2EE4"/>
    <w:rsid w:val="003D3154"/>
    <w:rsid w:val="003D36E0"/>
    <w:rsid w:val="003D4CEF"/>
    <w:rsid w:val="003D6C7C"/>
    <w:rsid w:val="003E3F1D"/>
    <w:rsid w:val="003E67F0"/>
    <w:rsid w:val="003E762F"/>
    <w:rsid w:val="003F0C95"/>
    <w:rsid w:val="003F18BE"/>
    <w:rsid w:val="003F2AF8"/>
    <w:rsid w:val="003F50D1"/>
    <w:rsid w:val="003F6159"/>
    <w:rsid w:val="003F6D6E"/>
    <w:rsid w:val="003F6E76"/>
    <w:rsid w:val="004000CD"/>
    <w:rsid w:val="00400713"/>
    <w:rsid w:val="00403CAA"/>
    <w:rsid w:val="0040521D"/>
    <w:rsid w:val="00410F05"/>
    <w:rsid w:val="00411621"/>
    <w:rsid w:val="004128EB"/>
    <w:rsid w:val="00413F32"/>
    <w:rsid w:val="00414A39"/>
    <w:rsid w:val="0041702C"/>
    <w:rsid w:val="00420BB1"/>
    <w:rsid w:val="00421CA3"/>
    <w:rsid w:val="00424AD6"/>
    <w:rsid w:val="00432AE9"/>
    <w:rsid w:val="0043356E"/>
    <w:rsid w:val="004353A6"/>
    <w:rsid w:val="00436DC8"/>
    <w:rsid w:val="004408C7"/>
    <w:rsid w:val="004416C8"/>
    <w:rsid w:val="00441C01"/>
    <w:rsid w:val="004471AE"/>
    <w:rsid w:val="0045190A"/>
    <w:rsid w:val="00454062"/>
    <w:rsid w:val="00456B41"/>
    <w:rsid w:val="00461060"/>
    <w:rsid w:val="004610A6"/>
    <w:rsid w:val="00461679"/>
    <w:rsid w:val="004638A6"/>
    <w:rsid w:val="00465D95"/>
    <w:rsid w:val="00467F58"/>
    <w:rsid w:val="004708FC"/>
    <w:rsid w:val="00471DC9"/>
    <w:rsid w:val="00474873"/>
    <w:rsid w:val="00475D9B"/>
    <w:rsid w:val="00476720"/>
    <w:rsid w:val="00476A53"/>
    <w:rsid w:val="00477D23"/>
    <w:rsid w:val="00481BF9"/>
    <w:rsid w:val="00486C50"/>
    <w:rsid w:val="004874C3"/>
    <w:rsid w:val="00487FD7"/>
    <w:rsid w:val="004907FA"/>
    <w:rsid w:val="00490A64"/>
    <w:rsid w:val="0049103B"/>
    <w:rsid w:val="004936B8"/>
    <w:rsid w:val="00494728"/>
    <w:rsid w:val="00497D1F"/>
    <w:rsid w:val="004A26DE"/>
    <w:rsid w:val="004A4425"/>
    <w:rsid w:val="004A4915"/>
    <w:rsid w:val="004A4E27"/>
    <w:rsid w:val="004A5C4F"/>
    <w:rsid w:val="004B0998"/>
    <w:rsid w:val="004B3B75"/>
    <w:rsid w:val="004B7A1E"/>
    <w:rsid w:val="004C37DE"/>
    <w:rsid w:val="004C58AC"/>
    <w:rsid w:val="004D1022"/>
    <w:rsid w:val="004D2184"/>
    <w:rsid w:val="004D4DD7"/>
    <w:rsid w:val="004D51F9"/>
    <w:rsid w:val="004D748D"/>
    <w:rsid w:val="004D796A"/>
    <w:rsid w:val="004D7EEB"/>
    <w:rsid w:val="004E356F"/>
    <w:rsid w:val="004E5DC3"/>
    <w:rsid w:val="004F35F7"/>
    <w:rsid w:val="004F378C"/>
    <w:rsid w:val="004F3974"/>
    <w:rsid w:val="004F3EE6"/>
    <w:rsid w:val="004F63D7"/>
    <w:rsid w:val="004F78C8"/>
    <w:rsid w:val="00500916"/>
    <w:rsid w:val="00510BC3"/>
    <w:rsid w:val="00521305"/>
    <w:rsid w:val="00524211"/>
    <w:rsid w:val="00524EA9"/>
    <w:rsid w:val="00526069"/>
    <w:rsid w:val="005309CD"/>
    <w:rsid w:val="005328A3"/>
    <w:rsid w:val="005350C1"/>
    <w:rsid w:val="00535B6F"/>
    <w:rsid w:val="0054196F"/>
    <w:rsid w:val="00542BD3"/>
    <w:rsid w:val="0054362C"/>
    <w:rsid w:val="005460F6"/>
    <w:rsid w:val="00546DCE"/>
    <w:rsid w:val="00551C87"/>
    <w:rsid w:val="005528CB"/>
    <w:rsid w:val="005543CD"/>
    <w:rsid w:val="0055648A"/>
    <w:rsid w:val="00561851"/>
    <w:rsid w:val="00562E80"/>
    <w:rsid w:val="00563A63"/>
    <w:rsid w:val="0056486F"/>
    <w:rsid w:val="00570092"/>
    <w:rsid w:val="005706FC"/>
    <w:rsid w:val="00573064"/>
    <w:rsid w:val="00574DEA"/>
    <w:rsid w:val="0057502C"/>
    <w:rsid w:val="0057777A"/>
    <w:rsid w:val="00580F6C"/>
    <w:rsid w:val="00583005"/>
    <w:rsid w:val="005837D3"/>
    <w:rsid w:val="00583BBA"/>
    <w:rsid w:val="00583EF3"/>
    <w:rsid w:val="0058448A"/>
    <w:rsid w:val="00584A61"/>
    <w:rsid w:val="00585F8B"/>
    <w:rsid w:val="00586F63"/>
    <w:rsid w:val="005870CE"/>
    <w:rsid w:val="0058731E"/>
    <w:rsid w:val="0059055D"/>
    <w:rsid w:val="0059064A"/>
    <w:rsid w:val="00590D9D"/>
    <w:rsid w:val="0059342D"/>
    <w:rsid w:val="0059363C"/>
    <w:rsid w:val="005952D8"/>
    <w:rsid w:val="005A0431"/>
    <w:rsid w:val="005A2BEC"/>
    <w:rsid w:val="005A48EF"/>
    <w:rsid w:val="005A55AA"/>
    <w:rsid w:val="005A57FF"/>
    <w:rsid w:val="005A5A96"/>
    <w:rsid w:val="005B0468"/>
    <w:rsid w:val="005B3991"/>
    <w:rsid w:val="005B5F32"/>
    <w:rsid w:val="005C0149"/>
    <w:rsid w:val="005C4150"/>
    <w:rsid w:val="005C599A"/>
    <w:rsid w:val="005D0B40"/>
    <w:rsid w:val="005D2837"/>
    <w:rsid w:val="005D6F91"/>
    <w:rsid w:val="005E1E70"/>
    <w:rsid w:val="005E2745"/>
    <w:rsid w:val="005E2885"/>
    <w:rsid w:val="005E7D83"/>
    <w:rsid w:val="005F1182"/>
    <w:rsid w:val="005F3D74"/>
    <w:rsid w:val="005F4662"/>
    <w:rsid w:val="005F5B01"/>
    <w:rsid w:val="005F7C0B"/>
    <w:rsid w:val="006005FD"/>
    <w:rsid w:val="00600FF4"/>
    <w:rsid w:val="0060139C"/>
    <w:rsid w:val="00605B1A"/>
    <w:rsid w:val="00606176"/>
    <w:rsid w:val="0060792B"/>
    <w:rsid w:val="00611DCF"/>
    <w:rsid w:val="00613B6A"/>
    <w:rsid w:val="00614C0A"/>
    <w:rsid w:val="00615476"/>
    <w:rsid w:val="00617120"/>
    <w:rsid w:val="00617F12"/>
    <w:rsid w:val="006200A7"/>
    <w:rsid w:val="006212E4"/>
    <w:rsid w:val="006212F6"/>
    <w:rsid w:val="00621EEB"/>
    <w:rsid w:val="00624567"/>
    <w:rsid w:val="006245AF"/>
    <w:rsid w:val="00627F96"/>
    <w:rsid w:val="006312DA"/>
    <w:rsid w:val="00632E94"/>
    <w:rsid w:val="00633007"/>
    <w:rsid w:val="00633FB2"/>
    <w:rsid w:val="006346FE"/>
    <w:rsid w:val="00635035"/>
    <w:rsid w:val="00635C5F"/>
    <w:rsid w:val="00641B41"/>
    <w:rsid w:val="00641D6A"/>
    <w:rsid w:val="00642E52"/>
    <w:rsid w:val="00642E8E"/>
    <w:rsid w:val="00642FED"/>
    <w:rsid w:val="00643776"/>
    <w:rsid w:val="006477E5"/>
    <w:rsid w:val="00650FB0"/>
    <w:rsid w:val="006515C5"/>
    <w:rsid w:val="006528E2"/>
    <w:rsid w:val="00652CD3"/>
    <w:rsid w:val="00653EFD"/>
    <w:rsid w:val="00654674"/>
    <w:rsid w:val="00656097"/>
    <w:rsid w:val="0065626F"/>
    <w:rsid w:val="0066106D"/>
    <w:rsid w:val="006676D3"/>
    <w:rsid w:val="00670751"/>
    <w:rsid w:val="006715BE"/>
    <w:rsid w:val="00673A5B"/>
    <w:rsid w:val="006750B4"/>
    <w:rsid w:val="0067658A"/>
    <w:rsid w:val="00676E30"/>
    <w:rsid w:val="00680BFC"/>
    <w:rsid w:val="00682CA8"/>
    <w:rsid w:val="00686BD5"/>
    <w:rsid w:val="00694603"/>
    <w:rsid w:val="00695414"/>
    <w:rsid w:val="006A03EB"/>
    <w:rsid w:val="006A0433"/>
    <w:rsid w:val="006A2F55"/>
    <w:rsid w:val="006A3921"/>
    <w:rsid w:val="006A3BE0"/>
    <w:rsid w:val="006A433D"/>
    <w:rsid w:val="006A64E7"/>
    <w:rsid w:val="006A72A1"/>
    <w:rsid w:val="006B11B8"/>
    <w:rsid w:val="006B3C62"/>
    <w:rsid w:val="006B457B"/>
    <w:rsid w:val="006B561A"/>
    <w:rsid w:val="006B79A8"/>
    <w:rsid w:val="006C1193"/>
    <w:rsid w:val="006C16D0"/>
    <w:rsid w:val="006C1963"/>
    <w:rsid w:val="006C2697"/>
    <w:rsid w:val="006C37E4"/>
    <w:rsid w:val="006C4903"/>
    <w:rsid w:val="006D13FA"/>
    <w:rsid w:val="006D3F2F"/>
    <w:rsid w:val="006D5FA0"/>
    <w:rsid w:val="006D61AD"/>
    <w:rsid w:val="006D7DE7"/>
    <w:rsid w:val="006E08E4"/>
    <w:rsid w:val="006E0D80"/>
    <w:rsid w:val="006E2CEB"/>
    <w:rsid w:val="006E31FC"/>
    <w:rsid w:val="006E3C7B"/>
    <w:rsid w:val="006E731B"/>
    <w:rsid w:val="006F31CC"/>
    <w:rsid w:val="006F3EE3"/>
    <w:rsid w:val="006F3F82"/>
    <w:rsid w:val="006F4034"/>
    <w:rsid w:val="006F4CAF"/>
    <w:rsid w:val="00701143"/>
    <w:rsid w:val="00701DE4"/>
    <w:rsid w:val="00703CB7"/>
    <w:rsid w:val="00705130"/>
    <w:rsid w:val="007059E0"/>
    <w:rsid w:val="007066EF"/>
    <w:rsid w:val="00706C14"/>
    <w:rsid w:val="00706C1B"/>
    <w:rsid w:val="00707328"/>
    <w:rsid w:val="00714289"/>
    <w:rsid w:val="007149A7"/>
    <w:rsid w:val="007174A7"/>
    <w:rsid w:val="00717841"/>
    <w:rsid w:val="00720D40"/>
    <w:rsid w:val="007225A8"/>
    <w:rsid w:val="00722E67"/>
    <w:rsid w:val="00724B1E"/>
    <w:rsid w:val="00725BA3"/>
    <w:rsid w:val="00725CCC"/>
    <w:rsid w:val="0072664B"/>
    <w:rsid w:val="00727122"/>
    <w:rsid w:val="007312D0"/>
    <w:rsid w:val="00731C54"/>
    <w:rsid w:val="007325D3"/>
    <w:rsid w:val="00734255"/>
    <w:rsid w:val="00734D8D"/>
    <w:rsid w:val="00737D5B"/>
    <w:rsid w:val="0074455B"/>
    <w:rsid w:val="00745674"/>
    <w:rsid w:val="007465A6"/>
    <w:rsid w:val="0075024A"/>
    <w:rsid w:val="00751766"/>
    <w:rsid w:val="00752A22"/>
    <w:rsid w:val="007564D3"/>
    <w:rsid w:val="007612CA"/>
    <w:rsid w:val="00761550"/>
    <w:rsid w:val="007632BC"/>
    <w:rsid w:val="00763F4C"/>
    <w:rsid w:val="00766496"/>
    <w:rsid w:val="007700C4"/>
    <w:rsid w:val="00771D52"/>
    <w:rsid w:val="007732F6"/>
    <w:rsid w:val="00775457"/>
    <w:rsid w:val="00783477"/>
    <w:rsid w:val="00784C49"/>
    <w:rsid w:val="0078522D"/>
    <w:rsid w:val="00786E75"/>
    <w:rsid w:val="00787A0B"/>
    <w:rsid w:val="0079746D"/>
    <w:rsid w:val="007A1CD3"/>
    <w:rsid w:val="007A1D22"/>
    <w:rsid w:val="007A3562"/>
    <w:rsid w:val="007B056D"/>
    <w:rsid w:val="007B2319"/>
    <w:rsid w:val="007B606F"/>
    <w:rsid w:val="007B6F89"/>
    <w:rsid w:val="007B73B0"/>
    <w:rsid w:val="007B7DB0"/>
    <w:rsid w:val="007C1918"/>
    <w:rsid w:val="007C2656"/>
    <w:rsid w:val="007C44B8"/>
    <w:rsid w:val="007C5858"/>
    <w:rsid w:val="007C6AC4"/>
    <w:rsid w:val="007C6E90"/>
    <w:rsid w:val="007D0131"/>
    <w:rsid w:val="007D0160"/>
    <w:rsid w:val="007D1B54"/>
    <w:rsid w:val="007D2FDD"/>
    <w:rsid w:val="007D4B60"/>
    <w:rsid w:val="007D5796"/>
    <w:rsid w:val="007D5E85"/>
    <w:rsid w:val="007D7784"/>
    <w:rsid w:val="007E1E6D"/>
    <w:rsid w:val="007E256E"/>
    <w:rsid w:val="007E2DD3"/>
    <w:rsid w:val="007E5217"/>
    <w:rsid w:val="007F0544"/>
    <w:rsid w:val="007F161D"/>
    <w:rsid w:val="007F16BF"/>
    <w:rsid w:val="007F342E"/>
    <w:rsid w:val="007F412C"/>
    <w:rsid w:val="007F5E47"/>
    <w:rsid w:val="007F7ECB"/>
    <w:rsid w:val="00807583"/>
    <w:rsid w:val="00810E45"/>
    <w:rsid w:val="00811FDD"/>
    <w:rsid w:val="0081215B"/>
    <w:rsid w:val="00813F77"/>
    <w:rsid w:val="00814C08"/>
    <w:rsid w:val="0082118F"/>
    <w:rsid w:val="00822136"/>
    <w:rsid w:val="00822316"/>
    <w:rsid w:val="00822527"/>
    <w:rsid w:val="0082343F"/>
    <w:rsid w:val="00824847"/>
    <w:rsid w:val="008263CE"/>
    <w:rsid w:val="00826904"/>
    <w:rsid w:val="008274A2"/>
    <w:rsid w:val="0083000C"/>
    <w:rsid w:val="00831593"/>
    <w:rsid w:val="00832E5D"/>
    <w:rsid w:val="008350BD"/>
    <w:rsid w:val="008362F4"/>
    <w:rsid w:val="00836531"/>
    <w:rsid w:val="00837722"/>
    <w:rsid w:val="0084053F"/>
    <w:rsid w:val="0084133F"/>
    <w:rsid w:val="00841C3C"/>
    <w:rsid w:val="00842324"/>
    <w:rsid w:val="0084433A"/>
    <w:rsid w:val="00844502"/>
    <w:rsid w:val="0084600F"/>
    <w:rsid w:val="00846EFC"/>
    <w:rsid w:val="008471AF"/>
    <w:rsid w:val="008540DB"/>
    <w:rsid w:val="00855129"/>
    <w:rsid w:val="00855761"/>
    <w:rsid w:val="00856F3A"/>
    <w:rsid w:val="00857500"/>
    <w:rsid w:val="00857675"/>
    <w:rsid w:val="00857D38"/>
    <w:rsid w:val="0086175B"/>
    <w:rsid w:val="008620F9"/>
    <w:rsid w:val="008640AF"/>
    <w:rsid w:val="00864720"/>
    <w:rsid w:val="0086639F"/>
    <w:rsid w:val="00866A85"/>
    <w:rsid w:val="00867805"/>
    <w:rsid w:val="00867D94"/>
    <w:rsid w:val="008725DA"/>
    <w:rsid w:val="00872C95"/>
    <w:rsid w:val="00872ECF"/>
    <w:rsid w:val="00874AD6"/>
    <w:rsid w:val="00874C0F"/>
    <w:rsid w:val="00877D43"/>
    <w:rsid w:val="008818D4"/>
    <w:rsid w:val="008820AC"/>
    <w:rsid w:val="00885BF3"/>
    <w:rsid w:val="00886FE7"/>
    <w:rsid w:val="008873BE"/>
    <w:rsid w:val="00891FBA"/>
    <w:rsid w:val="00892DF2"/>
    <w:rsid w:val="00893024"/>
    <w:rsid w:val="00893CAA"/>
    <w:rsid w:val="008946A0"/>
    <w:rsid w:val="0089599C"/>
    <w:rsid w:val="008A098C"/>
    <w:rsid w:val="008A3556"/>
    <w:rsid w:val="008A55D6"/>
    <w:rsid w:val="008A6141"/>
    <w:rsid w:val="008A6260"/>
    <w:rsid w:val="008B0968"/>
    <w:rsid w:val="008B0E07"/>
    <w:rsid w:val="008B3B3E"/>
    <w:rsid w:val="008B44CD"/>
    <w:rsid w:val="008B4C5C"/>
    <w:rsid w:val="008B5351"/>
    <w:rsid w:val="008B5636"/>
    <w:rsid w:val="008C034C"/>
    <w:rsid w:val="008C3848"/>
    <w:rsid w:val="008C7C09"/>
    <w:rsid w:val="008D07AD"/>
    <w:rsid w:val="008D325B"/>
    <w:rsid w:val="008D4908"/>
    <w:rsid w:val="008D7312"/>
    <w:rsid w:val="008D7A54"/>
    <w:rsid w:val="008E0B62"/>
    <w:rsid w:val="008E246B"/>
    <w:rsid w:val="008E7112"/>
    <w:rsid w:val="008E7F31"/>
    <w:rsid w:val="008F0285"/>
    <w:rsid w:val="008F0E5F"/>
    <w:rsid w:val="008F69FB"/>
    <w:rsid w:val="00900DD1"/>
    <w:rsid w:val="009010CB"/>
    <w:rsid w:val="00901993"/>
    <w:rsid w:val="0090392A"/>
    <w:rsid w:val="00905578"/>
    <w:rsid w:val="00905CC6"/>
    <w:rsid w:val="00914C42"/>
    <w:rsid w:val="00914DDD"/>
    <w:rsid w:val="009150B7"/>
    <w:rsid w:val="00916228"/>
    <w:rsid w:val="009251DF"/>
    <w:rsid w:val="009278A7"/>
    <w:rsid w:val="0093515D"/>
    <w:rsid w:val="009352B7"/>
    <w:rsid w:val="00935367"/>
    <w:rsid w:val="00936040"/>
    <w:rsid w:val="0093757E"/>
    <w:rsid w:val="009402D5"/>
    <w:rsid w:val="0094085A"/>
    <w:rsid w:val="009420FA"/>
    <w:rsid w:val="00943EE4"/>
    <w:rsid w:val="0094756C"/>
    <w:rsid w:val="00947A29"/>
    <w:rsid w:val="00947ABA"/>
    <w:rsid w:val="00952910"/>
    <w:rsid w:val="00952A5A"/>
    <w:rsid w:val="00954B70"/>
    <w:rsid w:val="0095509F"/>
    <w:rsid w:val="009572CD"/>
    <w:rsid w:val="00960F56"/>
    <w:rsid w:val="00961E2D"/>
    <w:rsid w:val="0096219C"/>
    <w:rsid w:val="00962560"/>
    <w:rsid w:val="00964D94"/>
    <w:rsid w:val="00965B6A"/>
    <w:rsid w:val="009721FA"/>
    <w:rsid w:val="009736CF"/>
    <w:rsid w:val="00975EB8"/>
    <w:rsid w:val="009764C5"/>
    <w:rsid w:val="00977656"/>
    <w:rsid w:val="00977D47"/>
    <w:rsid w:val="009803CE"/>
    <w:rsid w:val="00980E8F"/>
    <w:rsid w:val="00981D0B"/>
    <w:rsid w:val="0098295F"/>
    <w:rsid w:val="0098369F"/>
    <w:rsid w:val="00983C8B"/>
    <w:rsid w:val="009851AE"/>
    <w:rsid w:val="00985498"/>
    <w:rsid w:val="00987125"/>
    <w:rsid w:val="00991086"/>
    <w:rsid w:val="009920C6"/>
    <w:rsid w:val="009942B0"/>
    <w:rsid w:val="0099707E"/>
    <w:rsid w:val="0099763F"/>
    <w:rsid w:val="00997FBB"/>
    <w:rsid w:val="009A03C2"/>
    <w:rsid w:val="009A210F"/>
    <w:rsid w:val="009A39CE"/>
    <w:rsid w:val="009A708B"/>
    <w:rsid w:val="009A78EF"/>
    <w:rsid w:val="009B2667"/>
    <w:rsid w:val="009B7483"/>
    <w:rsid w:val="009C0963"/>
    <w:rsid w:val="009C0F97"/>
    <w:rsid w:val="009C2B89"/>
    <w:rsid w:val="009C31EB"/>
    <w:rsid w:val="009C4BCD"/>
    <w:rsid w:val="009C736D"/>
    <w:rsid w:val="009D1A17"/>
    <w:rsid w:val="009E0AE3"/>
    <w:rsid w:val="009E32C0"/>
    <w:rsid w:val="009E4061"/>
    <w:rsid w:val="009E47B8"/>
    <w:rsid w:val="009E5DA2"/>
    <w:rsid w:val="009E6177"/>
    <w:rsid w:val="009E7089"/>
    <w:rsid w:val="009E7828"/>
    <w:rsid w:val="009F5C4D"/>
    <w:rsid w:val="009F5D53"/>
    <w:rsid w:val="009F6F4B"/>
    <w:rsid w:val="009F6FAC"/>
    <w:rsid w:val="00A001A8"/>
    <w:rsid w:val="00A0130C"/>
    <w:rsid w:val="00A02781"/>
    <w:rsid w:val="00A031CD"/>
    <w:rsid w:val="00A03912"/>
    <w:rsid w:val="00A05B5B"/>
    <w:rsid w:val="00A10315"/>
    <w:rsid w:val="00A1177A"/>
    <w:rsid w:val="00A13CA7"/>
    <w:rsid w:val="00A155B9"/>
    <w:rsid w:val="00A16175"/>
    <w:rsid w:val="00A213B0"/>
    <w:rsid w:val="00A214C9"/>
    <w:rsid w:val="00A21538"/>
    <w:rsid w:val="00A218C3"/>
    <w:rsid w:val="00A21CCB"/>
    <w:rsid w:val="00A22AD0"/>
    <w:rsid w:val="00A23826"/>
    <w:rsid w:val="00A25F3B"/>
    <w:rsid w:val="00A268A5"/>
    <w:rsid w:val="00A31220"/>
    <w:rsid w:val="00A3261F"/>
    <w:rsid w:val="00A3530F"/>
    <w:rsid w:val="00A35A08"/>
    <w:rsid w:val="00A36826"/>
    <w:rsid w:val="00A368B7"/>
    <w:rsid w:val="00A3758D"/>
    <w:rsid w:val="00A41E0B"/>
    <w:rsid w:val="00A42C18"/>
    <w:rsid w:val="00A4578F"/>
    <w:rsid w:val="00A527F0"/>
    <w:rsid w:val="00A57438"/>
    <w:rsid w:val="00A61214"/>
    <w:rsid w:val="00A61C95"/>
    <w:rsid w:val="00A633B3"/>
    <w:rsid w:val="00A641D2"/>
    <w:rsid w:val="00A650CC"/>
    <w:rsid w:val="00A6556A"/>
    <w:rsid w:val="00A6566B"/>
    <w:rsid w:val="00A66140"/>
    <w:rsid w:val="00A675BE"/>
    <w:rsid w:val="00A67AA1"/>
    <w:rsid w:val="00A70096"/>
    <w:rsid w:val="00A736A1"/>
    <w:rsid w:val="00A76059"/>
    <w:rsid w:val="00A76275"/>
    <w:rsid w:val="00A77CAC"/>
    <w:rsid w:val="00A80887"/>
    <w:rsid w:val="00A825DD"/>
    <w:rsid w:val="00A867C9"/>
    <w:rsid w:val="00A90C9C"/>
    <w:rsid w:val="00A94B80"/>
    <w:rsid w:val="00AA0AC8"/>
    <w:rsid w:val="00AA11E8"/>
    <w:rsid w:val="00AA2F70"/>
    <w:rsid w:val="00AA4D25"/>
    <w:rsid w:val="00AB0D71"/>
    <w:rsid w:val="00AB1CE3"/>
    <w:rsid w:val="00AB5736"/>
    <w:rsid w:val="00AB662F"/>
    <w:rsid w:val="00AB6713"/>
    <w:rsid w:val="00AB7690"/>
    <w:rsid w:val="00AC2BF3"/>
    <w:rsid w:val="00AC436D"/>
    <w:rsid w:val="00AD156A"/>
    <w:rsid w:val="00AD3AAC"/>
    <w:rsid w:val="00AD49AE"/>
    <w:rsid w:val="00AD4AD9"/>
    <w:rsid w:val="00AD679F"/>
    <w:rsid w:val="00AD6B33"/>
    <w:rsid w:val="00AD6C63"/>
    <w:rsid w:val="00AE10F1"/>
    <w:rsid w:val="00AE39CC"/>
    <w:rsid w:val="00AE3B80"/>
    <w:rsid w:val="00AE5126"/>
    <w:rsid w:val="00AE5946"/>
    <w:rsid w:val="00AE5D57"/>
    <w:rsid w:val="00AE630D"/>
    <w:rsid w:val="00AF08E7"/>
    <w:rsid w:val="00AF1536"/>
    <w:rsid w:val="00AF293A"/>
    <w:rsid w:val="00AF37E5"/>
    <w:rsid w:val="00AF55CA"/>
    <w:rsid w:val="00AF6923"/>
    <w:rsid w:val="00B02768"/>
    <w:rsid w:val="00B062B8"/>
    <w:rsid w:val="00B06332"/>
    <w:rsid w:val="00B065F1"/>
    <w:rsid w:val="00B11D8B"/>
    <w:rsid w:val="00B1233B"/>
    <w:rsid w:val="00B12BD1"/>
    <w:rsid w:val="00B1683B"/>
    <w:rsid w:val="00B17E4E"/>
    <w:rsid w:val="00B20860"/>
    <w:rsid w:val="00B24FA3"/>
    <w:rsid w:val="00B37BB9"/>
    <w:rsid w:val="00B4031B"/>
    <w:rsid w:val="00B42FCE"/>
    <w:rsid w:val="00B51224"/>
    <w:rsid w:val="00B520F6"/>
    <w:rsid w:val="00B53A90"/>
    <w:rsid w:val="00B53DFF"/>
    <w:rsid w:val="00B546E1"/>
    <w:rsid w:val="00B55F77"/>
    <w:rsid w:val="00B6360D"/>
    <w:rsid w:val="00B65C63"/>
    <w:rsid w:val="00B6781D"/>
    <w:rsid w:val="00B707FD"/>
    <w:rsid w:val="00B71719"/>
    <w:rsid w:val="00B71A3F"/>
    <w:rsid w:val="00B71F90"/>
    <w:rsid w:val="00B7304F"/>
    <w:rsid w:val="00B73E0E"/>
    <w:rsid w:val="00B74590"/>
    <w:rsid w:val="00B7662B"/>
    <w:rsid w:val="00B76F40"/>
    <w:rsid w:val="00B803F3"/>
    <w:rsid w:val="00B86FAF"/>
    <w:rsid w:val="00B90EA2"/>
    <w:rsid w:val="00B95B95"/>
    <w:rsid w:val="00B9780A"/>
    <w:rsid w:val="00BA5EF9"/>
    <w:rsid w:val="00BA65B6"/>
    <w:rsid w:val="00BA6F95"/>
    <w:rsid w:val="00BA70C9"/>
    <w:rsid w:val="00BB3E81"/>
    <w:rsid w:val="00BB62E7"/>
    <w:rsid w:val="00BB6AFD"/>
    <w:rsid w:val="00BB76F8"/>
    <w:rsid w:val="00BB7B51"/>
    <w:rsid w:val="00BC1A35"/>
    <w:rsid w:val="00BC31A4"/>
    <w:rsid w:val="00BC33F8"/>
    <w:rsid w:val="00BC34EB"/>
    <w:rsid w:val="00BC606D"/>
    <w:rsid w:val="00BC7C47"/>
    <w:rsid w:val="00BD1C4B"/>
    <w:rsid w:val="00BD4E9B"/>
    <w:rsid w:val="00BD766A"/>
    <w:rsid w:val="00BE0172"/>
    <w:rsid w:val="00BE604D"/>
    <w:rsid w:val="00BE67EF"/>
    <w:rsid w:val="00BE71D1"/>
    <w:rsid w:val="00BE7C86"/>
    <w:rsid w:val="00BF0741"/>
    <w:rsid w:val="00BF22BF"/>
    <w:rsid w:val="00BF282D"/>
    <w:rsid w:val="00BF6125"/>
    <w:rsid w:val="00BF7897"/>
    <w:rsid w:val="00C00F5B"/>
    <w:rsid w:val="00C01CEC"/>
    <w:rsid w:val="00C02AE1"/>
    <w:rsid w:val="00C06CF5"/>
    <w:rsid w:val="00C13BC3"/>
    <w:rsid w:val="00C14583"/>
    <w:rsid w:val="00C145A3"/>
    <w:rsid w:val="00C15156"/>
    <w:rsid w:val="00C155CE"/>
    <w:rsid w:val="00C16F20"/>
    <w:rsid w:val="00C26575"/>
    <w:rsid w:val="00C326EE"/>
    <w:rsid w:val="00C33FD0"/>
    <w:rsid w:val="00C34E56"/>
    <w:rsid w:val="00C374B5"/>
    <w:rsid w:val="00C4016A"/>
    <w:rsid w:val="00C4305E"/>
    <w:rsid w:val="00C451E3"/>
    <w:rsid w:val="00C46742"/>
    <w:rsid w:val="00C46E45"/>
    <w:rsid w:val="00C53836"/>
    <w:rsid w:val="00C5469B"/>
    <w:rsid w:val="00C57C89"/>
    <w:rsid w:val="00C6014B"/>
    <w:rsid w:val="00C65569"/>
    <w:rsid w:val="00C66BC2"/>
    <w:rsid w:val="00C66D86"/>
    <w:rsid w:val="00C702F8"/>
    <w:rsid w:val="00C71C32"/>
    <w:rsid w:val="00C7295B"/>
    <w:rsid w:val="00C75E10"/>
    <w:rsid w:val="00C76D9A"/>
    <w:rsid w:val="00C76FB1"/>
    <w:rsid w:val="00C77492"/>
    <w:rsid w:val="00C7756F"/>
    <w:rsid w:val="00C81B69"/>
    <w:rsid w:val="00C82069"/>
    <w:rsid w:val="00C825F4"/>
    <w:rsid w:val="00C844C2"/>
    <w:rsid w:val="00C84C22"/>
    <w:rsid w:val="00C85EE2"/>
    <w:rsid w:val="00C87147"/>
    <w:rsid w:val="00C903B8"/>
    <w:rsid w:val="00C90912"/>
    <w:rsid w:val="00C929FC"/>
    <w:rsid w:val="00C92EE4"/>
    <w:rsid w:val="00C939C2"/>
    <w:rsid w:val="00C941E4"/>
    <w:rsid w:val="00C94946"/>
    <w:rsid w:val="00C96467"/>
    <w:rsid w:val="00C97683"/>
    <w:rsid w:val="00C978CE"/>
    <w:rsid w:val="00C97992"/>
    <w:rsid w:val="00CA1B9C"/>
    <w:rsid w:val="00CA1D03"/>
    <w:rsid w:val="00CA23CD"/>
    <w:rsid w:val="00CA3C2B"/>
    <w:rsid w:val="00CA458D"/>
    <w:rsid w:val="00CA4AFE"/>
    <w:rsid w:val="00CA6052"/>
    <w:rsid w:val="00CA6D85"/>
    <w:rsid w:val="00CA7405"/>
    <w:rsid w:val="00CA790B"/>
    <w:rsid w:val="00CC0339"/>
    <w:rsid w:val="00CC2243"/>
    <w:rsid w:val="00CC349B"/>
    <w:rsid w:val="00CC3E07"/>
    <w:rsid w:val="00CC4FF9"/>
    <w:rsid w:val="00CC7117"/>
    <w:rsid w:val="00CC7383"/>
    <w:rsid w:val="00CD58FD"/>
    <w:rsid w:val="00CD5BA9"/>
    <w:rsid w:val="00CD6782"/>
    <w:rsid w:val="00CD7D88"/>
    <w:rsid w:val="00CE0738"/>
    <w:rsid w:val="00CE2097"/>
    <w:rsid w:val="00CE27E0"/>
    <w:rsid w:val="00CE5DBC"/>
    <w:rsid w:val="00CE75AE"/>
    <w:rsid w:val="00CF2858"/>
    <w:rsid w:val="00CF3005"/>
    <w:rsid w:val="00CF384E"/>
    <w:rsid w:val="00CF60E9"/>
    <w:rsid w:val="00CF61D0"/>
    <w:rsid w:val="00CF6B8C"/>
    <w:rsid w:val="00CF71DC"/>
    <w:rsid w:val="00CF77C1"/>
    <w:rsid w:val="00D026A1"/>
    <w:rsid w:val="00D026E0"/>
    <w:rsid w:val="00D02BD1"/>
    <w:rsid w:val="00D05903"/>
    <w:rsid w:val="00D060E0"/>
    <w:rsid w:val="00D10E42"/>
    <w:rsid w:val="00D1217F"/>
    <w:rsid w:val="00D12A97"/>
    <w:rsid w:val="00D1408B"/>
    <w:rsid w:val="00D1450A"/>
    <w:rsid w:val="00D20234"/>
    <w:rsid w:val="00D25E8D"/>
    <w:rsid w:val="00D271B3"/>
    <w:rsid w:val="00D27BF1"/>
    <w:rsid w:val="00D34364"/>
    <w:rsid w:val="00D34D8A"/>
    <w:rsid w:val="00D37293"/>
    <w:rsid w:val="00D406A8"/>
    <w:rsid w:val="00D415CA"/>
    <w:rsid w:val="00D42B69"/>
    <w:rsid w:val="00D43705"/>
    <w:rsid w:val="00D44DF1"/>
    <w:rsid w:val="00D456D7"/>
    <w:rsid w:val="00D46B48"/>
    <w:rsid w:val="00D5054C"/>
    <w:rsid w:val="00D52A68"/>
    <w:rsid w:val="00D52CD3"/>
    <w:rsid w:val="00D55C7C"/>
    <w:rsid w:val="00D55FA8"/>
    <w:rsid w:val="00D5630F"/>
    <w:rsid w:val="00D57F52"/>
    <w:rsid w:val="00D60178"/>
    <w:rsid w:val="00D60B67"/>
    <w:rsid w:val="00D62443"/>
    <w:rsid w:val="00D672D2"/>
    <w:rsid w:val="00D6769D"/>
    <w:rsid w:val="00D71732"/>
    <w:rsid w:val="00D72082"/>
    <w:rsid w:val="00D73927"/>
    <w:rsid w:val="00D73988"/>
    <w:rsid w:val="00D74090"/>
    <w:rsid w:val="00D76AE4"/>
    <w:rsid w:val="00D77E55"/>
    <w:rsid w:val="00D816A1"/>
    <w:rsid w:val="00D82233"/>
    <w:rsid w:val="00D83277"/>
    <w:rsid w:val="00D84194"/>
    <w:rsid w:val="00D86ADA"/>
    <w:rsid w:val="00D914DA"/>
    <w:rsid w:val="00D914E9"/>
    <w:rsid w:val="00D91774"/>
    <w:rsid w:val="00D94E10"/>
    <w:rsid w:val="00D957C2"/>
    <w:rsid w:val="00D9719F"/>
    <w:rsid w:val="00D971DA"/>
    <w:rsid w:val="00D97DA2"/>
    <w:rsid w:val="00DA1F0B"/>
    <w:rsid w:val="00DA2647"/>
    <w:rsid w:val="00DA4333"/>
    <w:rsid w:val="00DA63BF"/>
    <w:rsid w:val="00DA6AD4"/>
    <w:rsid w:val="00DB4F05"/>
    <w:rsid w:val="00DB6E10"/>
    <w:rsid w:val="00DB7B05"/>
    <w:rsid w:val="00DC01AC"/>
    <w:rsid w:val="00DC12D6"/>
    <w:rsid w:val="00DC3BB5"/>
    <w:rsid w:val="00DC443B"/>
    <w:rsid w:val="00DC536C"/>
    <w:rsid w:val="00DC5EF1"/>
    <w:rsid w:val="00DD4268"/>
    <w:rsid w:val="00DD5630"/>
    <w:rsid w:val="00DD61BC"/>
    <w:rsid w:val="00DD623F"/>
    <w:rsid w:val="00DE03D2"/>
    <w:rsid w:val="00DE3485"/>
    <w:rsid w:val="00DE3C33"/>
    <w:rsid w:val="00DF0701"/>
    <w:rsid w:val="00DF0C48"/>
    <w:rsid w:val="00DF1831"/>
    <w:rsid w:val="00DF2049"/>
    <w:rsid w:val="00DF318E"/>
    <w:rsid w:val="00DF3314"/>
    <w:rsid w:val="00DF34C2"/>
    <w:rsid w:val="00DF498A"/>
    <w:rsid w:val="00DF588D"/>
    <w:rsid w:val="00E01B6C"/>
    <w:rsid w:val="00E05CA4"/>
    <w:rsid w:val="00E078B9"/>
    <w:rsid w:val="00E10E47"/>
    <w:rsid w:val="00E1367C"/>
    <w:rsid w:val="00E15B9B"/>
    <w:rsid w:val="00E16749"/>
    <w:rsid w:val="00E16E78"/>
    <w:rsid w:val="00E17C06"/>
    <w:rsid w:val="00E222D6"/>
    <w:rsid w:val="00E225B9"/>
    <w:rsid w:val="00E26CA1"/>
    <w:rsid w:val="00E307AC"/>
    <w:rsid w:val="00E31C7A"/>
    <w:rsid w:val="00E31FA6"/>
    <w:rsid w:val="00E36CC1"/>
    <w:rsid w:val="00E36E67"/>
    <w:rsid w:val="00E373B9"/>
    <w:rsid w:val="00E37E86"/>
    <w:rsid w:val="00E403FD"/>
    <w:rsid w:val="00E41862"/>
    <w:rsid w:val="00E42514"/>
    <w:rsid w:val="00E43456"/>
    <w:rsid w:val="00E458E4"/>
    <w:rsid w:val="00E46375"/>
    <w:rsid w:val="00E46ACA"/>
    <w:rsid w:val="00E46FB1"/>
    <w:rsid w:val="00E47759"/>
    <w:rsid w:val="00E5183E"/>
    <w:rsid w:val="00E53469"/>
    <w:rsid w:val="00E5511D"/>
    <w:rsid w:val="00E56276"/>
    <w:rsid w:val="00E574B7"/>
    <w:rsid w:val="00E57698"/>
    <w:rsid w:val="00E5798E"/>
    <w:rsid w:val="00E60280"/>
    <w:rsid w:val="00E6254F"/>
    <w:rsid w:val="00E6300E"/>
    <w:rsid w:val="00E64D8B"/>
    <w:rsid w:val="00E674DD"/>
    <w:rsid w:val="00E70C0A"/>
    <w:rsid w:val="00E713D2"/>
    <w:rsid w:val="00E714CF"/>
    <w:rsid w:val="00E72368"/>
    <w:rsid w:val="00E7543B"/>
    <w:rsid w:val="00E774E1"/>
    <w:rsid w:val="00E777FC"/>
    <w:rsid w:val="00E77E2A"/>
    <w:rsid w:val="00E8166F"/>
    <w:rsid w:val="00E82F4D"/>
    <w:rsid w:val="00E83171"/>
    <w:rsid w:val="00E83403"/>
    <w:rsid w:val="00E9286F"/>
    <w:rsid w:val="00E958EA"/>
    <w:rsid w:val="00E9699B"/>
    <w:rsid w:val="00E97923"/>
    <w:rsid w:val="00E97B0E"/>
    <w:rsid w:val="00EA024A"/>
    <w:rsid w:val="00EA19A7"/>
    <w:rsid w:val="00EB1390"/>
    <w:rsid w:val="00EB17DF"/>
    <w:rsid w:val="00EB3123"/>
    <w:rsid w:val="00EB3681"/>
    <w:rsid w:val="00EC0269"/>
    <w:rsid w:val="00EC0558"/>
    <w:rsid w:val="00EC58E8"/>
    <w:rsid w:val="00EC6AA1"/>
    <w:rsid w:val="00ED2388"/>
    <w:rsid w:val="00ED4F82"/>
    <w:rsid w:val="00ED5126"/>
    <w:rsid w:val="00ED73CE"/>
    <w:rsid w:val="00EE0473"/>
    <w:rsid w:val="00EE10C2"/>
    <w:rsid w:val="00EE3808"/>
    <w:rsid w:val="00EE38ED"/>
    <w:rsid w:val="00EE3FDB"/>
    <w:rsid w:val="00EE562A"/>
    <w:rsid w:val="00EF2D27"/>
    <w:rsid w:val="00EF4FE9"/>
    <w:rsid w:val="00EF5088"/>
    <w:rsid w:val="00EF614B"/>
    <w:rsid w:val="00F006FD"/>
    <w:rsid w:val="00F01F54"/>
    <w:rsid w:val="00F04616"/>
    <w:rsid w:val="00F05B33"/>
    <w:rsid w:val="00F05C07"/>
    <w:rsid w:val="00F05C5F"/>
    <w:rsid w:val="00F10927"/>
    <w:rsid w:val="00F13C21"/>
    <w:rsid w:val="00F13DC9"/>
    <w:rsid w:val="00F14AC0"/>
    <w:rsid w:val="00F15F71"/>
    <w:rsid w:val="00F164F8"/>
    <w:rsid w:val="00F167D9"/>
    <w:rsid w:val="00F16957"/>
    <w:rsid w:val="00F17C68"/>
    <w:rsid w:val="00F2096E"/>
    <w:rsid w:val="00F21872"/>
    <w:rsid w:val="00F237EC"/>
    <w:rsid w:val="00F23965"/>
    <w:rsid w:val="00F254B5"/>
    <w:rsid w:val="00F2572B"/>
    <w:rsid w:val="00F26CB0"/>
    <w:rsid w:val="00F32A21"/>
    <w:rsid w:val="00F32D0F"/>
    <w:rsid w:val="00F33DC6"/>
    <w:rsid w:val="00F354DC"/>
    <w:rsid w:val="00F40C82"/>
    <w:rsid w:val="00F41DDD"/>
    <w:rsid w:val="00F43FDA"/>
    <w:rsid w:val="00F449DF"/>
    <w:rsid w:val="00F463F5"/>
    <w:rsid w:val="00F46B90"/>
    <w:rsid w:val="00F50B08"/>
    <w:rsid w:val="00F51131"/>
    <w:rsid w:val="00F55D29"/>
    <w:rsid w:val="00F56B72"/>
    <w:rsid w:val="00F6359C"/>
    <w:rsid w:val="00F647C4"/>
    <w:rsid w:val="00F65A3F"/>
    <w:rsid w:val="00F67624"/>
    <w:rsid w:val="00F73FEF"/>
    <w:rsid w:val="00F76EC6"/>
    <w:rsid w:val="00F82C95"/>
    <w:rsid w:val="00F90315"/>
    <w:rsid w:val="00F90F34"/>
    <w:rsid w:val="00F9536D"/>
    <w:rsid w:val="00F95691"/>
    <w:rsid w:val="00F9742A"/>
    <w:rsid w:val="00F97F78"/>
    <w:rsid w:val="00FA0DB8"/>
    <w:rsid w:val="00FA12CA"/>
    <w:rsid w:val="00FA21BE"/>
    <w:rsid w:val="00FA2C0E"/>
    <w:rsid w:val="00FA5FF3"/>
    <w:rsid w:val="00FA605B"/>
    <w:rsid w:val="00FA61A3"/>
    <w:rsid w:val="00FB0100"/>
    <w:rsid w:val="00FB0F46"/>
    <w:rsid w:val="00FB154C"/>
    <w:rsid w:val="00FB1728"/>
    <w:rsid w:val="00FB42F0"/>
    <w:rsid w:val="00FB4673"/>
    <w:rsid w:val="00FB6AC1"/>
    <w:rsid w:val="00FC40BE"/>
    <w:rsid w:val="00FC49B2"/>
    <w:rsid w:val="00FC5D27"/>
    <w:rsid w:val="00FC60D8"/>
    <w:rsid w:val="00FC614E"/>
    <w:rsid w:val="00FD0AF1"/>
    <w:rsid w:val="00FD114D"/>
    <w:rsid w:val="00FD4DAF"/>
    <w:rsid w:val="00FD522C"/>
    <w:rsid w:val="00FE0554"/>
    <w:rsid w:val="00FE2A92"/>
    <w:rsid w:val="00FE4874"/>
    <w:rsid w:val="00FE5785"/>
    <w:rsid w:val="00FE5A7D"/>
    <w:rsid w:val="00FE68AE"/>
    <w:rsid w:val="00FE74DF"/>
    <w:rsid w:val="00FF234E"/>
    <w:rsid w:val="00FF3208"/>
    <w:rsid w:val="00FF3288"/>
    <w:rsid w:val="00FF34DA"/>
    <w:rsid w:val="00FF5548"/>
    <w:rsid w:val="00FF6860"/>
    <w:rsid w:val="00FF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5CE7"/>
    <w:pPr>
      <w:suppressAutoHyphens/>
      <w:spacing w:line="480" w:lineRule="auto"/>
    </w:pPr>
    <w:rPr>
      <w:rFonts w:ascii="Times New Roman" w:eastAsia="Calibri" w:hAnsi="Times New Roman" w:cs="Times New Roman"/>
      <w:sz w:val="24"/>
      <w:lang w:eastAsia="zh-CN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355C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CE7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55CE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tandardWeb">
    <w:name w:val="Normal (Web)"/>
    <w:basedOn w:val="Standard"/>
    <w:uiPriority w:val="99"/>
    <w:rsid w:val="00355CE7"/>
    <w:pPr>
      <w:spacing w:before="280" w:after="280" w:line="240" w:lineRule="auto"/>
    </w:pPr>
    <w:rPr>
      <w:rFonts w:eastAsia="Times New Roman"/>
      <w:szCs w:val="24"/>
    </w:rPr>
  </w:style>
  <w:style w:type="paragraph" w:customStyle="1" w:styleId="TableContents">
    <w:name w:val="Table Contents"/>
    <w:basedOn w:val="Standard"/>
    <w:rsid w:val="005F5B01"/>
    <w:pPr>
      <w:widowControl w:val="0"/>
      <w:suppressLineNumbers/>
      <w:spacing w:after="0" w:line="240" w:lineRule="auto"/>
    </w:pPr>
    <w:rPr>
      <w:rFonts w:eastAsia="Droid Sans Fallback" w:cs="Lohit Hindi"/>
      <w:kern w:val="1"/>
      <w:szCs w:val="24"/>
      <w:lang w:val="en-US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5CE7"/>
    <w:pPr>
      <w:suppressAutoHyphens/>
      <w:spacing w:line="480" w:lineRule="auto"/>
    </w:pPr>
    <w:rPr>
      <w:rFonts w:ascii="Times New Roman" w:eastAsia="Calibri" w:hAnsi="Times New Roman" w:cs="Times New Roman"/>
      <w:sz w:val="24"/>
      <w:lang w:eastAsia="zh-CN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355C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CE7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55CE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tandardWeb">
    <w:name w:val="Normal (Web)"/>
    <w:basedOn w:val="Standard"/>
    <w:uiPriority w:val="99"/>
    <w:rsid w:val="00355CE7"/>
    <w:pPr>
      <w:spacing w:before="280" w:after="280" w:line="240" w:lineRule="auto"/>
    </w:pPr>
    <w:rPr>
      <w:rFonts w:eastAsia="Times New Roman"/>
      <w:szCs w:val="24"/>
    </w:rPr>
  </w:style>
  <w:style w:type="paragraph" w:customStyle="1" w:styleId="TableContents">
    <w:name w:val="Table Contents"/>
    <w:basedOn w:val="Standard"/>
    <w:rsid w:val="005F5B01"/>
    <w:pPr>
      <w:widowControl w:val="0"/>
      <w:suppressLineNumbers/>
      <w:spacing w:after="0" w:line="240" w:lineRule="auto"/>
    </w:pPr>
    <w:rPr>
      <w:rFonts w:eastAsia="Droid Sans Fallback" w:cs="Lohit Hindi"/>
      <w:kern w:val="1"/>
      <w:szCs w:val="24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9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f009</dc:creator>
  <cp:lastModifiedBy>binf009</cp:lastModifiedBy>
  <cp:revision>4</cp:revision>
  <dcterms:created xsi:type="dcterms:W3CDTF">2014-03-06T10:54:00Z</dcterms:created>
  <dcterms:modified xsi:type="dcterms:W3CDTF">2014-03-06T11:12:00Z</dcterms:modified>
</cp:coreProperties>
</file>